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5ABC" w14:textId="1463AF16" w:rsidR="001662A7" w:rsidRPr="008C4630" w:rsidRDefault="00AA5050" w:rsidP="00AA5050">
      <w:pPr>
        <w:spacing w:after="0" w:line="360" w:lineRule="auto"/>
        <w:ind w:left="-86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93891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36DCFCA" wp14:editId="6B4141A7">
                <wp:simplePos x="0" y="0"/>
                <wp:positionH relativeFrom="page">
                  <wp:posOffset>843849</wp:posOffset>
                </wp:positionH>
                <wp:positionV relativeFrom="page">
                  <wp:posOffset>734695</wp:posOffset>
                </wp:positionV>
                <wp:extent cx="8153400" cy="4604657"/>
                <wp:effectExtent l="0" t="0" r="0" b="5715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3400" cy="4604657"/>
                          <a:chOff x="0" y="0"/>
                          <a:chExt cx="6923840" cy="371378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8210" cy="1717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01190" y="0"/>
                            <a:ext cx="3385820" cy="1717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91227"/>
                            <a:ext cx="3458210" cy="1587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01190" y="1997242"/>
                            <a:ext cx="3385820" cy="1581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98132" y="1413711"/>
                            <a:ext cx="300355" cy="2489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7E01B1" w14:textId="1161544F" w:rsidR="004A3E09" w:rsidRPr="004A3E09" w:rsidRDefault="004A3E0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4A3E0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27132" y="1413711"/>
                            <a:ext cx="300355" cy="2489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B047E3" w14:textId="329C3B31" w:rsidR="004A3E09" w:rsidRPr="004A3E09" w:rsidRDefault="004A3E09" w:rsidP="004A3E0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3164305" y="3320716"/>
                            <a:ext cx="542290" cy="393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64B4B9" w14:textId="1F6B8AA7" w:rsidR="004A3E09" w:rsidRPr="004A3E09" w:rsidRDefault="004A3E09" w:rsidP="004A3E0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6587290" y="3260558"/>
                            <a:ext cx="336550" cy="314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B2E5A8" w14:textId="4A857B90" w:rsidR="004A3E09" w:rsidRPr="004A3E09" w:rsidRDefault="004A3E09" w:rsidP="004A3E0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6DCFCA" id="Group 10" o:spid="_x0000_s1026" style="position:absolute;left:0;text-align:left;margin-left:66.45pt;margin-top:57.85pt;width:642pt;height:362.55pt;z-index:251669504;mso-position-horizontal-relative:page;mso-position-vertical-relative:page;mso-width-relative:margin;mso-height-relative:margin" coordsize="69238,371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34582;height:171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">
                  <v:imagedata r:id="rId10" o:title=""/>
                </v:shape>
                <v:shape id="Picture 3" o:spid="_x0000_s1028" type="#_x0000_t75" style="position:absolute;left:35011;width:33859;height:171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">
                  <v:imagedata r:id="rId11" o:title=""/>
                </v:shape>
                <v:shape id="Picture 4" o:spid="_x0000_s1029" type="#_x0000_t75" style="position:absolute;top:19912;width:34582;height:15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">
                  <v:imagedata r:id="rId12" o:title=""/>
                </v:shape>
                <v:shape id="Picture 5" o:spid="_x0000_s1030" type="#_x0000_t75" style="position:absolute;left:35011;top:19972;width:33859;height:15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30981;top:14137;width:3003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587E01B1" w14:textId="1161544F" w:rsidR="004A3E09" w:rsidRPr="004A3E09" w:rsidRDefault="004A3E0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4A3E0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2" type="#_x0000_t202" style="position:absolute;left:65271;top:14137;width:3003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3BB047E3" w14:textId="329C3B31" w:rsidR="004A3E09" w:rsidRPr="004A3E09" w:rsidRDefault="004A3E09" w:rsidP="004A3E0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33" type="#_x0000_t202" style="position:absolute;left:31643;top:33207;width:5422;height:393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" filled="f" stroked="f">
                  <v:textbox>
                    <w:txbxContent>
                      <w:p w14:paraId="0764B4B9" w14:textId="1F6B8AA7" w:rsidR="004A3E09" w:rsidRPr="004A3E09" w:rsidRDefault="004A3E09" w:rsidP="004A3E0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4" type="#_x0000_t202" style="position:absolute;left:65872;top:32605;width:3366;height:315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" filled="f" stroked="f">
                  <v:textbox>
                    <w:txbxContent>
                      <w:p w14:paraId="7BB2E5A8" w14:textId="4A857B90" w:rsidR="004A3E09" w:rsidRPr="004A3E09" w:rsidRDefault="004A3E09" w:rsidP="004A3E0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D</w:t>
                        </w:r>
                      </w:p>
                    </w:txbxContent>
                  </v:textbox>
                </v:shape>
                <w10:wrap type="square" anchorx="page" anchory="page"/>
              </v:group>
            </w:pict>
          </mc:Fallback>
        </mc:AlternateContent>
      </w:r>
      <w:r w:rsidR="001662A7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1.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ntel tests of the relationships among genetic differentiation (</w:t>
      </w:r>
      <w:proofErr w:type="spellStart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st</w:t>
      </w:r>
      <w:proofErr w:type="spellEnd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alues)</w:t>
      </w:r>
      <w:r w:rsid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ographical distance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km)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different sampling areas. </w:t>
      </w:r>
      <w:r w:rsidR="001662A7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ntel test between </w:t>
      </w:r>
      <w:proofErr w:type="spellStart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st</w:t>
      </w:r>
      <w:proofErr w:type="spellEnd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alues and </w:t>
      </w:r>
      <w:bookmarkStart w:id="0" w:name="_Hlk61989342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geographical distance 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662A7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1662A7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I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mpling areas.</w:t>
      </w:r>
      <w:bookmarkEnd w:id="0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662A7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B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ntel test between </w:t>
      </w:r>
      <w:proofErr w:type="spellStart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st</w:t>
      </w:r>
      <w:proofErr w:type="spellEnd"/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alues and the geographical distance 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662A7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1662A7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I</w:t>
      </w:r>
      <w:r w:rsidR="008C4630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</w:t>
      </w:r>
      <w:r w:rsidR="001662A7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mpling areas. </w:t>
      </w:r>
      <w:r w:rsidR="008C4630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ntel test between </w:t>
      </w:r>
      <w:proofErr w:type="spellStart"/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st</w:t>
      </w:r>
      <w:proofErr w:type="spellEnd"/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alues and the geographical distance in </w:t>
      </w:r>
      <w:r w:rsidR="008C4630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I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8C4630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II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mpling areas. </w:t>
      </w:r>
      <w:r w:rsidR="008C4630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ntel test between </w:t>
      </w:r>
      <w:proofErr w:type="spellStart"/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st</w:t>
      </w:r>
      <w:proofErr w:type="spellEnd"/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alues and the geographical distance in </w:t>
      </w:r>
      <w:r w:rsidR="008C4630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II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8C4630" w:rsidRPr="00C93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V</w:t>
      </w:r>
      <w:r w:rsidR="008C4630" w:rsidRPr="00C938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mpling areas</w:t>
      </w:r>
      <w:r w:rsidR="008C4630" w:rsidRPr="008C463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14:paraId="11ABCC49" w14:textId="01796192" w:rsidR="001662A7" w:rsidRDefault="001662A7" w:rsidP="004A3E09">
      <w:pPr>
        <w:ind w:left="-90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</w:p>
    <w:sectPr w:rsidR="001662A7" w:rsidSect="00AA5050">
      <w:pgSz w:w="15840" w:h="12240" w:orient="landscape"/>
      <w:pgMar w:top="126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BBD0A" w14:textId="77777777" w:rsidR="004A3E09" w:rsidRDefault="004A3E09" w:rsidP="004A3E09">
      <w:pPr>
        <w:spacing w:after="0" w:line="240" w:lineRule="auto"/>
      </w:pPr>
      <w:r>
        <w:separator/>
      </w:r>
    </w:p>
  </w:endnote>
  <w:endnote w:type="continuationSeparator" w:id="0">
    <w:p w14:paraId="27CAF394" w14:textId="77777777" w:rsidR="004A3E09" w:rsidRDefault="004A3E09" w:rsidP="004A3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FBB99" w14:textId="77777777" w:rsidR="004A3E09" w:rsidRDefault="004A3E09" w:rsidP="004A3E09">
      <w:pPr>
        <w:spacing w:after="0" w:line="240" w:lineRule="auto"/>
      </w:pPr>
      <w:r>
        <w:separator/>
      </w:r>
    </w:p>
  </w:footnote>
  <w:footnote w:type="continuationSeparator" w:id="0">
    <w:p w14:paraId="4B0DE2D3" w14:textId="77777777" w:rsidR="004A3E09" w:rsidRDefault="004A3E09" w:rsidP="004A3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09"/>
    <w:rsid w:val="001662A7"/>
    <w:rsid w:val="004A3E09"/>
    <w:rsid w:val="00630186"/>
    <w:rsid w:val="008C4630"/>
    <w:rsid w:val="00AA5050"/>
    <w:rsid w:val="00C9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C354"/>
  <w15:chartTrackingRefBased/>
  <w15:docId w15:val="{AFE9550C-290A-475C-B11E-7EC7B551C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E09"/>
  </w:style>
  <w:style w:type="paragraph" w:styleId="Footer">
    <w:name w:val="footer"/>
    <w:basedOn w:val="Normal"/>
    <w:link w:val="FooterChar"/>
    <w:uiPriority w:val="99"/>
    <w:unhideWhenUsed/>
    <w:rsid w:val="004A3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a Griciuvienė</dc:creator>
  <cp:keywords/>
  <dc:description/>
  <cp:lastModifiedBy>Loreta Griciuvienė</cp:lastModifiedBy>
  <cp:revision>6</cp:revision>
  <dcterms:created xsi:type="dcterms:W3CDTF">2021-01-19T20:33:00Z</dcterms:created>
  <dcterms:modified xsi:type="dcterms:W3CDTF">2021-09-13T12:42:00Z</dcterms:modified>
</cp:coreProperties>
</file>